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 </w:t>
      </w:r>
      <w:r>
        <w:rPr>
          <w:rFonts w:hint="default" w:ascii="Times New Roman" w:hAnsi="Times New Roman" w:cs="Times New Roman"/>
        </w:rPr>
        <w:t>si</w:t>
      </w:r>
      <w:r>
        <w:rPr>
          <w:rFonts w:ascii="Times New Roman" w:hAnsi="Times New Roman" w:cs="Times New Roman"/>
        </w:rPr>
        <w:t xml:space="preserve">RNA </w:t>
      </w:r>
      <w:r>
        <w:rPr>
          <w:rFonts w:hint="default" w:ascii="Times New Roman" w:hAnsi="Times New Roman" w:cs="Times New Roman"/>
        </w:rPr>
        <w:t>sequence</w:t>
      </w:r>
      <w:bookmarkStart w:id="0" w:name="_GoBack"/>
      <w:bookmarkEnd w:id="0"/>
    </w:p>
    <w:tbl>
      <w:tblPr>
        <w:tblStyle w:val="3"/>
        <w:tblW w:w="75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9"/>
        <w:gridCol w:w="1400"/>
        <w:gridCol w:w="473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69" w:type="dxa"/>
            <w:gridSpan w:val="2"/>
            <w:vMerge w:val="restart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1" w:type="dxa"/>
            <w:vMerge w:val="restart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69" w:type="dxa"/>
            <w:gridSpan w:val="2"/>
            <w:vMerge w:val="continue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1" w:type="dxa"/>
            <w:vMerge w:val="continue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NPTX2 siNC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UUCUUCGAACGUGUCACG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CGUGACACGUUCGGAGAA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NPTX2 si1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GCGAGGCAAUAGCGCCUU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AAGGCGCUAUUGCCUCGC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NPTX2 si2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GCUCAUCAACGACAAGGU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ACCUUGUCGUUGAUGAGC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NPTX2 si3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CCUUCGCGCACAAGAAAU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AUUUCUUGUGCGCGAAGG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ZD6 siNC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UUCUCCGAACGUGUCACG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CGUGACACGUUCGGAGAA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ZD6 si1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GCAAUAGUACAGCCUGCAA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UUGCAGGCUGUACUAUUGC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ZD6 si2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GCUGGCAUUAUUUCCUUAA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UUAAGGAAAUAAUGCCAGC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369" w:type="dxa"/>
            <w:vMerge w:val="restart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ZD6 si3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47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CCAUUGUCGUCAGUACCAUTT-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369" w:type="dxa"/>
            <w:vMerge w:val="continue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731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'-AUGGUACUGACGACAAUGGTT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33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j</dc:creator>
  <cp:lastModifiedBy>sj</cp:lastModifiedBy>
  <dcterms:modified xsi:type="dcterms:W3CDTF">2018-09-07T11:2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